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eastAsia="Times New Roman"/>
          <w:b/>
          <w:b/>
          <w:szCs w:val="20"/>
        </w:rPr>
      </w:pPr>
      <w:r>
        <w:rPr>
          <w:rFonts w:eastAsia="Times New Roman"/>
          <w:b/>
          <w:szCs w:val="20"/>
        </w:rPr>
        <w:t>SUPPLEMENTARY ONLINE MATERIAL</w:t>
      </w:r>
    </w:p>
    <w:p>
      <w:pPr>
        <w:pStyle w:val="Normal"/>
        <w:spacing w:lineRule="auto" w:line="240" w:before="0" w:after="0"/>
        <w:rPr>
          <w:rFonts w:eastAsia="Times New Roman"/>
          <w:b/>
          <w:b/>
          <w:sz w:val="24"/>
          <w:szCs w:val="24"/>
          <w:u w:val="single"/>
        </w:rPr>
      </w:pPr>
      <w:r>
        <w:rPr>
          <w:rFonts w:eastAsia="Times New Roman"/>
          <w:b/>
          <w:sz w:val="24"/>
          <w:szCs w:val="24"/>
          <w:u w:val="single"/>
        </w:rPr>
      </w:r>
    </w:p>
    <w:p>
      <w:pPr>
        <w:pStyle w:val="ListParagraph"/>
        <w:ind w:left="0" w:hanging="0"/>
        <w:rPr/>
      </w:pPr>
      <w:r>
        <w:rPr>
          <w:rFonts w:eastAsia="Times New Roman"/>
          <w:b/>
          <w:sz w:val="24"/>
          <w:szCs w:val="24"/>
          <w:u w:val="single"/>
        </w:rPr>
        <w:t xml:space="preserve">Table 1: </w:t>
      </w:r>
      <w:r>
        <w:rPr>
          <w:b/>
          <w:sz w:val="24"/>
          <w:szCs w:val="24"/>
          <w:u w:val="single"/>
        </w:rPr>
        <w:t>Univariable analysis of factors associated with Total Diagnostic Interval (TDI), Patient Interval (PI) and Health System Interval (HSI)</w:t>
      </w:r>
    </w:p>
    <w:p>
      <w:pPr>
        <w:pStyle w:val="ListParagraph"/>
        <w:ind w:left="0" w:hanging="0"/>
        <w:rPr>
          <w:b/>
          <w:b/>
          <w:sz w:val="24"/>
          <w:szCs w:val="24"/>
          <w:u w:val="single"/>
        </w:rPr>
      </w:pPr>
      <w:r>
        <w:rPr>
          <w:sz w:val="24"/>
          <w:szCs w:val="24"/>
        </w:rPr>
        <w:t>Hazard ratio estimates are from flexible parametric survival univariate models.</w:t>
      </w:r>
    </w:p>
    <w:p>
      <w:pPr>
        <w:pStyle w:val="Normal"/>
        <w:spacing w:before="0" w:after="0"/>
        <w:rPr>
          <w:sz w:val="16"/>
        </w:rPr>
      </w:pPr>
      <w:r>
        <w:rPr>
          <w:sz w:val="16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25830</wp:posOffset>
                </wp:positionH>
                <wp:positionV relativeFrom="paragraph">
                  <wp:posOffset>99060</wp:posOffset>
                </wp:positionV>
                <wp:extent cx="7472045" cy="49301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72045" cy="49301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76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112"/>
                              <w:gridCol w:w="1559"/>
                              <w:gridCol w:w="992"/>
                              <w:gridCol w:w="1560"/>
                              <w:gridCol w:w="851"/>
                              <w:gridCol w:w="1701"/>
                              <w:gridCol w:w="992"/>
                            </w:tblGrid>
                            <w:tr>
                              <w:trPr/>
                              <w:tc>
                                <w:tcPr>
                                  <w:tcW w:w="4112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Total Diagnostic Interva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N=2316</w:t>
                                  </w:r>
                                </w:p>
                              </w:tc>
                              <w:tc>
                                <w:tcPr>
                                  <w:tcW w:w="2411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Patient Interva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N=2103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Health System Interva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N=21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2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HR (95 CI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HR (95 CI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HR (95 CI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‘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Bleeding from Back Passage’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1.59 (1.45-1.75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1.25 (1.14-1.37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1.52 (1.38-1.67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Change in Bowel Habit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1.43 (1.32-1.55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97 (0.89-1.05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42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1.46 (1.34-1.60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Back pai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88 (0.76-1.0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081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1.21 (1.04-1.41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77 (0.66-0.89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Indigestion/Heartburn/Tummy Ach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92 (0.84-1.0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091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1.13 (1.02-1.24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78 (0.71-0.86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Decrease in Appetit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1.07 (0.93-1.2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322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1.33 (1.14-1.54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99 (0.86-1.15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9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Weight los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83 (0.70-1.00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047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1.03 (0.86-1.25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72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79 (0.66-0.95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0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Fatigue or Tirednes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99 (0.89-1.10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83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1.13 (1.01-1.27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03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91 (0.82-1.0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1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Feeling Different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1.14 (1.02-1.26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1.30 (1.16-1.45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97 (0.86-1.08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5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Gender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ref=Female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1.10 (1.01-1.19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1.04 (0.95-1.13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36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1.08 (0.99-1.18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0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Age at diagnosis (10 years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1.06 (1.02-1.10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1.10 (1.06-1.14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1.01 (0.98-1.05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5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Ethnicity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ref= White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75 (0.55-1.04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08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83 (0.59-1.16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27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75 (0.53-1.05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0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Smoking Status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ref= Never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702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23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2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urrent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94 (0.81-1.10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1.05 (0.90-1.23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94 (0.81-1.10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x-Smoke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1.01 (0.92-1.10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94 (0.86-1.03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1.05 (0.96-1.15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Live Alone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ref= No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97 (0.88-1.06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468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1.05 (0.95-1.17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30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92 (0.83-1.0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0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IMD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ref=least deprived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644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33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0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nd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National Quintil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1.00 (0.90-1.1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1.05 (0.93-1.17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1.00 (0.89-1.1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rd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National Quintil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1.04 (0.92-1.18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1.15 (1.01-1.31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1.02 (0.89-1.16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th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National Quintil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1.04 (0.91-1.18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1.02 (0.89-1.16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1.06 (0.93-1.2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th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National Quintil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1.11 (0.96-1.27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1.06 (0.92-1.23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1.23 (1.06-1.4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GI Comorbidity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76 (0.68-0.85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1.05 (0.93-1.18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44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73 (0.65-0.8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Depression/anxiety 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83 (0.75-0.9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1.03 (0.92-1.16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56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79 (0.70-0.88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Family History of cance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89 (0.82-0.97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94 (0.85-1.03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15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93 (0.84-1.0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0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Region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ref=Cambridge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2" w:type="dxa"/>
                                  <w:tcBorders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North East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4" w:space="0" w:color="000000"/>
                                    <w:bottom w:val="single" w:sz="12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1.33 (1.22-1.44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12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1.08 (0.99-1.17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0.09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12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1.51 (1.38-1.64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shd w:fill="DFDFD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8.35pt;height:388.2pt;mso-wrap-distance-left:9pt;mso-wrap-distance-right:9pt;mso-wrap-distance-top:0pt;mso-wrap-distance-bottom:0pt;margin-top:7.8pt;mso-position-vertical-relative:text;margin-left:72.9pt;mso-position-horizontal-relative:page">
                <v:fill opacity="0f"/>
                <v:textbox inset="0in,0in,0in,0in">
                  <w:txbxContent>
                    <w:tbl>
                      <w:tblPr>
                        <w:tblW w:w="1176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112"/>
                        <w:gridCol w:w="1559"/>
                        <w:gridCol w:w="992"/>
                        <w:gridCol w:w="1560"/>
                        <w:gridCol w:w="851"/>
                        <w:gridCol w:w="1701"/>
                        <w:gridCol w:w="992"/>
                      </w:tblGrid>
                      <w:tr>
                        <w:trPr/>
                        <w:tc>
                          <w:tcPr>
                            <w:tcW w:w="4112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Total Diagnostic Interva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N=2316</w:t>
                            </w:r>
                          </w:p>
                        </w:tc>
                        <w:tc>
                          <w:tcPr>
                            <w:tcW w:w="2411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atient Interva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N=2103</w:t>
                            </w:r>
                          </w:p>
                        </w:tc>
                        <w:tc>
                          <w:tcPr>
                            <w:tcW w:w="2693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Health System Interva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N=21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2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HR (95 CI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HR (95 CI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HR (95 CI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‘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Bleeding from Back Passage’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1.59 (1.45-1.75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1.25 (1.14-1.37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1.52 (1.38-1.67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Change in Bowel Habit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1.43 (1.32-1.55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97 (0.89-1.05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42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1.46 (1.34-1.60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Back pain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88 (0.76-1.02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081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1.21 (1.04-1.41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77 (0.66-0.89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Indigestion/Heartburn/Tummy Ache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92 (0.84-1.01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091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1.13 (1.02-1.24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78 (0.71-0.86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Decrease in Appetite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1.07 (0.93-1.23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322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1.33 (1.14-1.54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99 (0.86-1.15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9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Weight los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83 (0.70-1.00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047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1.03 (0.86-1.25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72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79 (0.66-0.95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0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Fatigue or Tirednes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99 (0.89-1.10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833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1.13 (1.01-1.27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03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91 (0.82-1.02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1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Feeling Different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1.14 (1.02-1.26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1.30 (1.16-1.45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97 (0.86-1.08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5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Gender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ref=Female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1.10 (1.01-1.19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1.04 (0.95-1.13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36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1.08 (0.99-1.18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0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Age at diagnosis (10 years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1.06 (1.02-1.10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1.10 (1.06-1.14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1.01 (0.98-1.05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5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Ethnicity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ref= White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75 (0.55-1.04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083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83 (0.59-1.16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27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75 (0.53-1.05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0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Smoking Status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ref= Never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702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23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2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urrent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94 (0.81-1.10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1.05 (0.90-1.23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94 (0.81-1.10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x-Smoker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1.01 (0.92-1.10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94 (0.86-1.03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1.05 (0.96-1.15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Live Alone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ref= No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97 (0.88-1.06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468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1.05 (0.95-1.17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30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92 (0.83-1.02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0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IMD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ref=least deprived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644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33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0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nd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National Quintile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1.00 (0.90-1.12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1.05 (0.93-1.17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1.00 (0.89-1.11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rd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National Quintile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1.04 (0.92-1.18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1.15 (1.01-1.31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1.02 (0.89-1.16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National Quintile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1.04 (0.91-1.18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1.02 (0.89-1.16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1.06 (0.93-1.22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National Quintile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1.11 (0.96-1.27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1.06 (0.92-1.23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1.23 (1.06-1.42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GI Comorbidity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76 (0.68-0.85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1.05 (0.93-1.18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44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73 (0.65-0.82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Depression/anxiety 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83 (0.75-0.93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1.03 (0.92-1.16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56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79 (0.70-0.88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Family History of cancer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89 (0.82-0.97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94 (0.85-1.03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15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93 (0.84-1.01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0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Region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ref=Cambridge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2" w:type="dxa"/>
                            <w:tcBorders>
                              <w:bottom w:val="single" w:sz="12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North East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4" w:space="0" w:color="000000"/>
                              <w:bottom w:val="single" w:sz="12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1.33 (1.22-1.44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12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12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1.08 (0.99-1.17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12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0.09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12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1.51 (1.38-1.64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12" w:space="0" w:color="000000"/>
                              <w:right w:val="single" w:sz="4" w:space="0" w:color="000000"/>
                            </w:tcBorders>
                            <w:shd w:fill="DFDFD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&lt;0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16"/>
          <w:u w:val="single"/>
        </w:rPr>
      </w:pPr>
      <w:r>
        <w:rPr>
          <w:b/>
          <w:sz w:val="16"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before="0" w:after="200"/>
        <w:rPr>
          <w:b/>
          <w:b/>
          <w:u w:val="single"/>
        </w:rPr>
      </w:pPr>
      <w:r>
        <w:rPr>
          <w:b/>
          <w:u w:val="single"/>
        </w:rPr>
      </w:r>
      <w:bookmarkStart w:id="0" w:name="_GoBack"/>
      <w:bookmarkStart w:id="1" w:name="_GoBack"/>
      <w:bookmarkEnd w:id="1"/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b/>
      <w:sz w:val="20"/>
      <w:vertAlign w:val="superscript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ftext">
    <w:name w:val="cf_text"/>
    <w:basedOn w:val="DefaultParagraph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BibliographyTitleChar">
    <w:name w:val="EndNote Bibliography Title Char"/>
    <w:basedOn w:val="DefaultParagraphFont"/>
    <w:qFormat/>
    <w:rPr>
      <w:rFonts w:eastAsia="Calibri"/>
      <w:sz w:val="24"/>
      <w:szCs w:val="22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eastAsia="Calibri"/>
      <w:sz w:val="24"/>
      <w:szCs w:val="22"/>
      <w:lang w:val="en-US" w:eastAsia="en-US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03:26:00Z</dcterms:created>
  <dc:creator>HALL N.J.</dc:creator>
  <dc:description/>
  <dc:language>en-US</dc:language>
  <cp:lastModifiedBy>ravikumar.s</cp:lastModifiedBy>
  <cp:lastPrinted>2015-03-23T20:46:00Z</cp:lastPrinted>
  <dcterms:modified xsi:type="dcterms:W3CDTF">2016-07-29T03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